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59" w:rsidRPr="005B257C" w:rsidRDefault="00BA39DF" w:rsidP="00456D7D">
      <w:pPr>
        <w:pStyle w:val="BodyText21"/>
        <w:rPr>
          <w:rFonts w:ascii="Arial" w:hAnsi="Arial" w:cs="Arial"/>
          <w:sz w:val="24"/>
          <w:lang w:eastAsia="zh-CN"/>
        </w:rPr>
      </w:pPr>
      <w:r w:rsidRPr="00BA39DF">
        <w:rPr>
          <w:rFonts w:ascii="Arial" w:hAnsi="Arial" w:cs="Arial" w:hint="eastAsia"/>
          <w:sz w:val="24"/>
          <w:lang w:eastAsia="zh-CN"/>
        </w:rPr>
        <w:t>T</w:t>
      </w:r>
      <w:r w:rsidR="005B257C" w:rsidRPr="00BA39DF">
        <w:rPr>
          <w:rFonts w:ascii="Arial" w:hAnsi="Arial" w:cs="Arial"/>
          <w:sz w:val="24"/>
          <w:lang w:eastAsia="zh-CN"/>
        </w:rPr>
        <w:t xml:space="preserve">able </w:t>
      </w:r>
      <w:r w:rsidR="00BE4724" w:rsidRPr="00BA39DF">
        <w:rPr>
          <w:rFonts w:ascii="Arial" w:hAnsi="Arial" w:cs="Arial" w:hint="eastAsia"/>
          <w:sz w:val="24"/>
          <w:lang w:eastAsia="zh-CN"/>
        </w:rPr>
        <w:t>S</w:t>
      </w:r>
      <w:r w:rsidR="00661DE7">
        <w:rPr>
          <w:rFonts w:ascii="Arial" w:hAnsi="Arial" w:cs="Arial" w:hint="eastAsia"/>
          <w:sz w:val="24"/>
          <w:lang w:eastAsia="zh-CN"/>
        </w:rPr>
        <w:t>1</w:t>
      </w:r>
      <w:bookmarkStart w:id="0" w:name="_GoBack"/>
      <w:bookmarkEnd w:id="0"/>
      <w:r w:rsidR="006D7C05" w:rsidRPr="00BA39DF">
        <w:rPr>
          <w:rFonts w:ascii="Arial" w:hAnsi="Arial" w:cs="Arial" w:hint="eastAsia"/>
          <w:sz w:val="24"/>
          <w:lang w:eastAsia="zh-CN"/>
        </w:rPr>
        <w:t xml:space="preserve">. </w:t>
      </w:r>
      <w:r w:rsidR="00EF5B81" w:rsidRPr="00BE4724">
        <w:rPr>
          <w:rFonts w:ascii="Arial" w:hAnsi="Arial" w:cs="Arial" w:hint="eastAsia"/>
          <w:sz w:val="24"/>
          <w:lang w:eastAsia="zh-CN"/>
        </w:rPr>
        <w:t xml:space="preserve">PCR </w:t>
      </w:r>
      <w:r w:rsidR="006D7C05" w:rsidRPr="00BE4724">
        <w:rPr>
          <w:rFonts w:ascii="Arial" w:hAnsi="Arial" w:cs="Arial" w:hint="eastAsia"/>
          <w:sz w:val="24"/>
          <w:lang w:eastAsia="zh-CN"/>
        </w:rPr>
        <w:t>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456D7D" w:rsidRPr="00574FF4" w:rsidTr="00776491">
        <w:tc>
          <w:tcPr>
            <w:tcW w:w="1384" w:type="dxa"/>
          </w:tcPr>
          <w:p w:rsidR="00456D7D" w:rsidRPr="00574FF4" w:rsidRDefault="00456D7D" w:rsidP="00574FF4">
            <w:pPr>
              <w:ind w:firstLineChars="100" w:firstLine="240"/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Gene</w:t>
            </w:r>
          </w:p>
        </w:tc>
        <w:tc>
          <w:tcPr>
            <w:tcW w:w="7138" w:type="dxa"/>
          </w:tcPr>
          <w:p w:rsidR="00456D7D" w:rsidRPr="00574FF4" w:rsidRDefault="00574FF4" w:rsidP="00574FF4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Sequences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GFR1</w:t>
            </w:r>
          </w:p>
        </w:tc>
        <w:tc>
          <w:tcPr>
            <w:tcW w:w="7138" w:type="dxa"/>
          </w:tcPr>
          <w:p w:rsidR="00456D7D" w:rsidRPr="00574FF4" w:rsidRDefault="00E10C57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AGAAGCAGTTTCACCCAG-3’, 5’-ATCATCACCACCACCAT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PLZF</w:t>
            </w:r>
          </w:p>
        </w:tc>
        <w:tc>
          <w:tcPr>
            <w:tcW w:w="7138" w:type="dxa"/>
          </w:tcPr>
          <w:p w:rsidR="00456D7D" w:rsidRPr="00574FF4" w:rsidRDefault="005F18C1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'-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TCTGTCTGCTGTGTGGGAAG</w:t>
            </w:r>
            <w:r w:rsidRPr="00574FF4">
              <w:rPr>
                <w:rFonts w:ascii="Arial" w:hAnsi="Arial" w:cs="Arial"/>
                <w:sz w:val="24"/>
              </w:rPr>
              <w:t>-3',5'-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GTGGCAGAGTTTGCACTCAA</w:t>
            </w:r>
            <w:r w:rsidRPr="00574FF4">
              <w:rPr>
                <w:rFonts w:ascii="Arial" w:hAnsi="Arial" w:cs="Arial"/>
                <w:sz w:val="24"/>
              </w:rPr>
              <w:t>-3'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c-kit</w:t>
            </w:r>
          </w:p>
        </w:tc>
        <w:tc>
          <w:tcPr>
            <w:tcW w:w="7138" w:type="dxa"/>
          </w:tcPr>
          <w:p w:rsidR="005F18C1" w:rsidRPr="00574FF4" w:rsidRDefault="005F18C1" w:rsidP="005F18C1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5’-CCCGACGCAACTTCCTTA-3’, </w:t>
            </w:r>
          </w:p>
          <w:p w:rsidR="00456D7D" w:rsidRPr="00574FF4" w:rsidRDefault="005F18C1" w:rsidP="005F18C1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CGCTTCTGCCTGCTCT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776491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GDF9</w:t>
            </w:r>
          </w:p>
        </w:tc>
        <w:tc>
          <w:tcPr>
            <w:tcW w:w="7138" w:type="dxa"/>
          </w:tcPr>
          <w:p w:rsidR="00456D7D" w:rsidRPr="00574FF4" w:rsidRDefault="002C3DF6" w:rsidP="002C3DF6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TCGAGTGCAGTGTCCGTAGGT-3’ 5’-TTCACTTGGTTTATGGCAACG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H1Foo</w:t>
            </w:r>
          </w:p>
        </w:tc>
        <w:tc>
          <w:tcPr>
            <w:tcW w:w="7138" w:type="dxa"/>
          </w:tcPr>
          <w:p w:rsidR="00456D7D" w:rsidRPr="00574FF4" w:rsidRDefault="005B257C">
            <w:pPr>
              <w:rPr>
                <w:rFonts w:ascii="Arial" w:hAnsi="Arial" w:cs="Arial"/>
                <w:kern w:val="0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kern w:val="0"/>
                <w:sz w:val="24"/>
              </w:rPr>
              <w:t>5</w:t>
            </w:r>
            <w:r w:rsidRPr="00574FF4">
              <w:rPr>
                <w:rFonts w:ascii="Arial" w:hAnsi="Arial" w:cs="Arial"/>
                <w:kern w:val="0"/>
                <w:sz w:val="24"/>
                <w:lang w:eastAsia="zh-CN"/>
              </w:rPr>
              <w:t>’</w:t>
            </w:r>
            <w:r w:rsidRPr="00574FF4">
              <w:rPr>
                <w:rFonts w:ascii="Arial" w:hAnsi="Arial" w:cs="Arial"/>
                <w:kern w:val="0"/>
                <w:sz w:val="24"/>
              </w:rPr>
              <w:t>-CCACCCGTTTCAAGTACCTGTTG-3</w:t>
            </w:r>
            <w:r w:rsidRPr="00574FF4">
              <w:rPr>
                <w:rFonts w:ascii="Arial" w:hAnsi="Arial" w:cs="Arial"/>
                <w:kern w:val="0"/>
                <w:sz w:val="24"/>
                <w:lang w:eastAsia="zh-CN"/>
              </w:rPr>
              <w:t>’</w:t>
            </w:r>
          </w:p>
          <w:p w:rsidR="005B257C" w:rsidRPr="00574FF4" w:rsidRDefault="005B257C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kern w:val="0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kern w:val="0"/>
                <w:sz w:val="24"/>
              </w:rPr>
              <w:t>CCTCCTCTTCTGCCCTTTCTCC-3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ZP3</w:t>
            </w:r>
          </w:p>
        </w:tc>
        <w:tc>
          <w:tcPr>
            <w:tcW w:w="7138" w:type="dxa"/>
          </w:tcPr>
          <w:p w:rsidR="00456D7D" w:rsidRPr="00574FF4" w:rsidRDefault="00753146" w:rsidP="00753146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iCs/>
                <w:sz w:val="24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>TTGAGCAGAAGCAGTCCAGC-3’ 5’-CGGTTGCCTTGTGGATGG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SCP3</w:t>
            </w:r>
          </w:p>
        </w:tc>
        <w:tc>
          <w:tcPr>
            <w:tcW w:w="7138" w:type="dxa"/>
          </w:tcPr>
          <w:p w:rsidR="00456D7D" w:rsidRPr="00574FF4" w:rsidRDefault="00FB50D6" w:rsidP="00FB50D6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iCs/>
                <w:sz w:val="24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>ATGATGGAAACTCAGCAGCAAGAGA-3’  5’-TTGACACAATCGTGGAGAGAACAA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Sry</w:t>
            </w:r>
            <w:proofErr w:type="spellEnd"/>
          </w:p>
        </w:tc>
        <w:tc>
          <w:tcPr>
            <w:tcW w:w="7138" w:type="dxa"/>
          </w:tcPr>
          <w:p w:rsidR="00456D7D" w:rsidRPr="00574FF4" w:rsidRDefault="00052CBF" w:rsidP="00052CBF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iCs/>
                <w:sz w:val="24"/>
              </w:rPr>
              <w:t>5’</w:t>
            </w:r>
            <w:r w:rsidRPr="00574FF4">
              <w:rPr>
                <w:rFonts w:ascii="Arial" w:hAnsi="Arial" w:cs="Arial"/>
                <w:sz w:val="24"/>
              </w:rPr>
              <w:t>’-TTACAGCCTGCAGTTGCC-3’  5’-GGTCATAGAACTGCTGTTGC-3'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Sox2</w:t>
            </w:r>
          </w:p>
        </w:tc>
        <w:tc>
          <w:tcPr>
            <w:tcW w:w="7138" w:type="dxa"/>
          </w:tcPr>
          <w:p w:rsidR="003E13C2" w:rsidRPr="00574FF4" w:rsidRDefault="003E13C2" w:rsidP="003E13C2">
            <w:pPr>
              <w:rPr>
                <w:rStyle w:val="HTMLTypewriter1"/>
                <w:rFonts w:ascii="Arial" w:hAnsi="Arial" w:cs="Arial"/>
                <w:bCs/>
                <w:color w:val="000000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</w:t>
            </w:r>
            <w:r w:rsidRPr="00574FF4">
              <w:rPr>
                <w:rStyle w:val="HTMLTypewriter1"/>
                <w:rFonts w:ascii="Arial" w:hAnsi="Arial" w:cs="Arial"/>
                <w:bCs/>
                <w:color w:val="000000"/>
              </w:rPr>
              <w:t>ATGTATAACATGATGGAGACGGAGC-3’</w:t>
            </w:r>
          </w:p>
          <w:p w:rsidR="00456D7D" w:rsidRPr="00574FF4" w:rsidRDefault="003E13C2" w:rsidP="003E13C2">
            <w:pPr>
              <w:rPr>
                <w:rFonts w:ascii="Arial" w:hAnsi="Arial" w:cs="Arial"/>
                <w:sz w:val="24"/>
              </w:rPr>
            </w:pPr>
            <w:r w:rsidRPr="00574FF4">
              <w:rPr>
                <w:rStyle w:val="HTMLTypewriter1"/>
                <w:rFonts w:ascii="Arial" w:hAnsi="Arial" w:cs="Arial"/>
                <w:bCs/>
                <w:color w:val="000000"/>
              </w:rPr>
              <w:t>5’-TCACATGTGCGACAGGGGCAGTGT</w:t>
            </w:r>
            <w:r w:rsidRPr="00574FF4">
              <w:rPr>
                <w:rStyle w:val="HTMLTypewriter1"/>
                <w:rFonts w:ascii="Arial" w:hAnsi="Arial" w:cs="Arial"/>
                <w:b/>
                <w:bCs/>
                <w:color w:val="000000"/>
              </w:rPr>
              <w:t>-</w:t>
            </w:r>
            <w:r w:rsidRPr="00574FF4">
              <w:rPr>
                <w:rStyle w:val="HTMLTypewriter1"/>
                <w:rFonts w:ascii="Arial" w:hAnsi="Arial" w:cs="Arial"/>
                <w:bCs/>
                <w:color w:val="000000"/>
              </w:rPr>
              <w:t>3</w:t>
            </w:r>
            <w:r w:rsidRPr="00574FF4">
              <w:rPr>
                <w:rStyle w:val="HTMLTypewriter1"/>
                <w:rFonts w:ascii="Arial" w:hAnsi="Arial" w:cs="Arial"/>
                <w:b/>
                <w:bCs/>
                <w:color w:val="000000"/>
              </w:rPr>
              <w:t>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Nanog</w:t>
            </w:r>
            <w:proofErr w:type="spellEnd"/>
          </w:p>
        </w:tc>
        <w:tc>
          <w:tcPr>
            <w:tcW w:w="7138" w:type="dxa"/>
          </w:tcPr>
          <w:p w:rsidR="00456D7D" w:rsidRPr="00574FF4" w:rsidRDefault="00513B69" w:rsidP="00513B69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AAGTACCTCAGCCTCCAGCA-3’  5’-GTGCTGAGCCCTTCTGAA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Stella</w:t>
            </w:r>
          </w:p>
        </w:tc>
        <w:tc>
          <w:tcPr>
            <w:tcW w:w="7138" w:type="dxa"/>
          </w:tcPr>
          <w:p w:rsidR="00456D7D" w:rsidRPr="00574FF4" w:rsidRDefault="004174CA" w:rsidP="004174CA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GACGCTTTGGATGATACAGAC-3’ 5’-GGTCTTTCAGCACCGACAACA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MVH</w:t>
            </w:r>
          </w:p>
        </w:tc>
        <w:tc>
          <w:tcPr>
            <w:tcW w:w="7138" w:type="dxa"/>
          </w:tcPr>
          <w:p w:rsidR="00706C1E" w:rsidRPr="00574FF4" w:rsidRDefault="00706C1E" w:rsidP="00706C1E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TGATGCGGGATGGAATACT-3’</w:t>
            </w:r>
          </w:p>
          <w:p w:rsidR="00456D7D" w:rsidRPr="00574FF4" w:rsidRDefault="00706C1E" w:rsidP="00706C1E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CACCACCTCCATCCTTCAGTATGA-3’</w:t>
            </w:r>
          </w:p>
        </w:tc>
      </w:tr>
      <w:tr w:rsidR="006D7C05" w:rsidRPr="00574FF4" w:rsidTr="00776491">
        <w:tc>
          <w:tcPr>
            <w:tcW w:w="1384" w:type="dxa"/>
          </w:tcPr>
          <w:p w:rsidR="006D7C05" w:rsidRPr="00574FF4" w:rsidRDefault="006D7C05" w:rsidP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   Trim43a</w:t>
            </w:r>
          </w:p>
        </w:tc>
        <w:tc>
          <w:tcPr>
            <w:tcW w:w="7138" w:type="dxa"/>
          </w:tcPr>
          <w:p w:rsidR="006D7C05" w:rsidRPr="00574FF4" w:rsidRDefault="006D7C05" w:rsidP="00706C1E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ATTCCATTCCTGGGCTGACT3’</w:t>
            </w:r>
          </w:p>
          <w:p w:rsidR="006D7C05" w:rsidRPr="00574FF4" w:rsidRDefault="006D7C05" w:rsidP="00706C1E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CTGACTGAGGTGTAGCCGAAC3’</w:t>
            </w:r>
          </w:p>
        </w:tc>
      </w:tr>
      <w:tr w:rsidR="006D7C05" w:rsidRPr="00574FF4" w:rsidTr="00776491">
        <w:tc>
          <w:tcPr>
            <w:tcW w:w="1384" w:type="dxa"/>
          </w:tcPr>
          <w:p w:rsidR="006D7C05" w:rsidRPr="00574FF4" w:rsidRDefault="006D7C05" w:rsidP="00456D7D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Hmgpi</w:t>
            </w:r>
            <w:proofErr w:type="spellEnd"/>
          </w:p>
        </w:tc>
        <w:tc>
          <w:tcPr>
            <w:tcW w:w="7138" w:type="dxa"/>
          </w:tcPr>
          <w:p w:rsidR="006D7C05" w:rsidRPr="00574FF4" w:rsidRDefault="006D7C05" w:rsidP="00706C1E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'-GTTGGGAGTTGGACTATGGAC-3'</w:t>
            </w:r>
          </w:p>
          <w:p w:rsidR="006D7C05" w:rsidRPr="00574FF4" w:rsidRDefault="006D7C05" w:rsidP="00706C1E">
            <w:pPr>
              <w:rPr>
                <w:rFonts w:ascii="Arial" w:hAnsi="Arial" w:cs="Arial"/>
                <w:color w:val="0000FF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'-TGAACTGATTGGACACACACA-3'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actin</w:t>
            </w:r>
          </w:p>
        </w:tc>
        <w:tc>
          <w:tcPr>
            <w:tcW w:w="7138" w:type="dxa"/>
          </w:tcPr>
          <w:p w:rsidR="00456D7D" w:rsidRPr="00574FF4" w:rsidRDefault="00C46E2C" w:rsidP="00C46E2C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ACCAACTGGGACGATATGGAGAAGA-3’ 5’-CTCTTTGATGTCACGCACGATT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   GAPDH</w:t>
            </w:r>
          </w:p>
        </w:tc>
        <w:tc>
          <w:tcPr>
            <w:tcW w:w="7138" w:type="dxa"/>
          </w:tcPr>
          <w:p w:rsidR="00456D7D" w:rsidRPr="00574FF4" w:rsidRDefault="00E10C57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AAGGGCTCATGACCACAGTC-3’, 5’-ACACATTGGGGGTAGGAACA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 w:rsidP="00456D7D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Megea</w:t>
            </w:r>
            <w:proofErr w:type="spellEnd"/>
          </w:p>
        </w:tc>
        <w:tc>
          <w:tcPr>
            <w:tcW w:w="7138" w:type="dxa"/>
          </w:tcPr>
          <w:p w:rsidR="00456D7D" w:rsidRPr="00574FF4" w:rsidRDefault="007B1CDA" w:rsidP="007B1CDA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CCACCACCTCAAATAAAGTGT-3’ 5’-CTCACTA</w:t>
            </w:r>
            <w:r w:rsidRPr="00574FF4">
              <w:rPr>
                <w:rFonts w:ascii="Arial" w:hAnsi="Arial" w:cs="Arial"/>
                <w:color w:val="000000"/>
                <w:sz w:val="24"/>
              </w:rPr>
              <w:t>AAGATCAGAGGGTA-3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Fthi17</w:t>
            </w:r>
          </w:p>
        </w:tc>
        <w:tc>
          <w:tcPr>
            <w:tcW w:w="7138" w:type="dxa"/>
          </w:tcPr>
          <w:p w:rsidR="002C1E73" w:rsidRPr="00574FF4" w:rsidRDefault="002C1E73" w:rsidP="002C1E73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CTTTGACCGTGATGACGTG-3’</w:t>
            </w:r>
          </w:p>
          <w:p w:rsidR="00456D7D" w:rsidRPr="00574FF4" w:rsidRDefault="002C1E73" w:rsidP="002C1E73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 AGTTTTGCTCCAGGAAATGG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   Pramel3</w:t>
            </w:r>
          </w:p>
        </w:tc>
        <w:tc>
          <w:tcPr>
            <w:tcW w:w="7138" w:type="dxa"/>
          </w:tcPr>
          <w:p w:rsidR="005F18C1" w:rsidRPr="00574FF4" w:rsidRDefault="004B047B" w:rsidP="005F18C1">
            <w:pPr>
              <w:pStyle w:val="BodyText21"/>
              <w:spacing w:line="240" w:lineRule="auto"/>
              <w:ind w:rightChars="-838" w:right="-1760"/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 xml:space="preserve">5’-GATCTGTGAGGCAGAATGAAG-3’ </w:t>
            </w:r>
          </w:p>
          <w:p w:rsidR="00456D7D" w:rsidRPr="00574FF4" w:rsidRDefault="004B047B" w:rsidP="005F18C1">
            <w:pPr>
              <w:pStyle w:val="BodyText21"/>
              <w:spacing w:line="240" w:lineRule="auto"/>
              <w:ind w:rightChars="-838" w:right="-1760"/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 CATTAAGCCATCTGGATCTGA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Usp26</w:t>
            </w:r>
          </w:p>
        </w:tc>
        <w:tc>
          <w:tcPr>
            <w:tcW w:w="7138" w:type="dxa"/>
          </w:tcPr>
          <w:p w:rsidR="007C248F" w:rsidRPr="00574FF4" w:rsidRDefault="007C248F" w:rsidP="007C248F">
            <w:pPr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color w:val="000000"/>
                <w:sz w:val="24"/>
              </w:rPr>
              <w:t>5’-AATGTAACGAAGGGAGAAGTG-3’</w:t>
            </w:r>
          </w:p>
          <w:p w:rsidR="00456D7D" w:rsidRPr="00574FF4" w:rsidRDefault="007C248F" w:rsidP="007C248F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color w:val="000000"/>
                <w:sz w:val="24"/>
              </w:rPr>
              <w:lastRenderedPageBreak/>
              <w:t>5’-AGGCTTTGCCTTCTTATCGAG-3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lastRenderedPageBreak/>
              <w:t>Tex11</w:t>
            </w:r>
          </w:p>
        </w:tc>
        <w:tc>
          <w:tcPr>
            <w:tcW w:w="7138" w:type="dxa"/>
          </w:tcPr>
          <w:p w:rsidR="002E4D6D" w:rsidRPr="00574FF4" w:rsidRDefault="002E4D6D">
            <w:pPr>
              <w:rPr>
                <w:rFonts w:ascii="Arial" w:hAnsi="Arial" w:cs="Arial"/>
                <w:color w:val="000000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color w:val="000000"/>
                <w:sz w:val="24"/>
              </w:rPr>
              <w:t>5’-TATCAGATTCCCTGGAACTGG-3’</w:t>
            </w:r>
          </w:p>
          <w:p w:rsidR="00456D7D" w:rsidRPr="00574FF4" w:rsidRDefault="002E4D6D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ACCCTCAAAACAAGCTATG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Tex13</w:t>
            </w:r>
          </w:p>
        </w:tc>
        <w:tc>
          <w:tcPr>
            <w:tcW w:w="7138" w:type="dxa"/>
          </w:tcPr>
          <w:p w:rsidR="002E4D6D" w:rsidRPr="00574FF4" w:rsidRDefault="002E4D6D" w:rsidP="002E4D6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CCAGAGTTGGGAACAACTAA-3’</w:t>
            </w:r>
          </w:p>
          <w:p w:rsidR="00456D7D" w:rsidRPr="00574FF4" w:rsidRDefault="002E4D6D" w:rsidP="002E4D6D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CTGTTGTAGAGGGTAGAGGTT-3’</w:t>
            </w:r>
          </w:p>
        </w:tc>
      </w:tr>
      <w:tr w:rsidR="0046323A" w:rsidRPr="00574FF4" w:rsidTr="00776491">
        <w:tc>
          <w:tcPr>
            <w:tcW w:w="1384" w:type="dxa"/>
          </w:tcPr>
          <w:p w:rsidR="0046323A" w:rsidRPr="00574FF4" w:rsidRDefault="0046323A">
            <w:pPr>
              <w:rPr>
                <w:rFonts w:ascii="Arial" w:hAnsi="Arial" w:cs="Arial"/>
                <w:sz w:val="24"/>
                <w:lang w:eastAsia="zh-CN"/>
              </w:rPr>
            </w:pPr>
            <w:r>
              <w:rPr>
                <w:rFonts w:ascii="Arial" w:hAnsi="Arial" w:cs="Arial" w:hint="eastAsia"/>
                <w:sz w:val="24"/>
                <w:lang w:eastAsia="zh-CN"/>
              </w:rPr>
              <w:t>EGFP</w:t>
            </w:r>
          </w:p>
        </w:tc>
        <w:tc>
          <w:tcPr>
            <w:tcW w:w="7138" w:type="dxa"/>
          </w:tcPr>
          <w:p w:rsidR="0046323A" w:rsidRPr="00CA3CD3" w:rsidRDefault="0046323A" w:rsidP="0046323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46323A">
              <w:rPr>
                <w:rFonts w:ascii="Arial" w:hAnsi="Arial" w:cs="Arial"/>
                <w:color w:val="000000"/>
                <w:kern w:val="0"/>
                <w:sz w:val="24"/>
              </w:rPr>
              <w:t>5’CATGGTGAGCCGTCTTTCCA 3’</w:t>
            </w:r>
            <w:r w:rsidRPr="00CA3CD3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  <w:p w:rsidR="0046323A" w:rsidRPr="00574FF4" w:rsidRDefault="0046323A">
            <w:pPr>
              <w:rPr>
                <w:rFonts w:ascii="Arial" w:hAnsi="Arial" w:cs="Arial"/>
                <w:sz w:val="24"/>
              </w:rPr>
            </w:pPr>
            <w:r w:rsidRPr="0046323A">
              <w:rPr>
                <w:rFonts w:ascii="Arial" w:hAnsi="Arial" w:cs="Arial"/>
                <w:color w:val="000000"/>
                <w:kern w:val="0"/>
                <w:sz w:val="24"/>
              </w:rPr>
              <w:t>5’</w:t>
            </w:r>
            <w:r w:rsidRPr="00CA3CD3">
              <w:rPr>
                <w:rFonts w:ascii="Arial" w:hAnsi="Arial" w:cs="Arial"/>
                <w:color w:val="000000"/>
                <w:kern w:val="0"/>
                <w:sz w:val="24"/>
              </w:rPr>
              <w:t>TTCAGGGTCAGCTTGCCGTA</w:t>
            </w:r>
            <w:r w:rsidRPr="0046323A">
              <w:rPr>
                <w:rFonts w:ascii="Arial" w:hAnsi="Arial" w:cs="Arial"/>
                <w:color w:val="000000"/>
                <w:kern w:val="0"/>
                <w:sz w:val="24"/>
              </w:rPr>
              <w:t xml:space="preserve"> 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Tex16</w:t>
            </w:r>
          </w:p>
        </w:tc>
        <w:tc>
          <w:tcPr>
            <w:tcW w:w="7138" w:type="dxa"/>
          </w:tcPr>
          <w:p w:rsidR="002E4D6D" w:rsidRPr="00574FF4" w:rsidRDefault="002E4D6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ACTTGAAATATAGCACTGATGAGACA-3’</w:t>
            </w:r>
          </w:p>
          <w:p w:rsidR="00456D7D" w:rsidRPr="00574FF4" w:rsidRDefault="002E4D6D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 GGGAATGTTTAGTGTCTAGGA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Ube1y</w:t>
            </w:r>
          </w:p>
        </w:tc>
        <w:tc>
          <w:tcPr>
            <w:tcW w:w="7138" w:type="dxa"/>
          </w:tcPr>
          <w:p w:rsidR="00456D7D" w:rsidRPr="00574FF4" w:rsidRDefault="00415543" w:rsidP="00415543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CTCTGAGTACATCCGTGG-3’ 5’-GCAATCCTGCTGAACTG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USP9y</w:t>
            </w:r>
          </w:p>
        </w:tc>
        <w:tc>
          <w:tcPr>
            <w:tcW w:w="7138" w:type="dxa"/>
          </w:tcPr>
          <w:p w:rsidR="00456D7D" w:rsidRPr="00574FF4" w:rsidRDefault="00415543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GGCAGGTTGCACATTCAC-3’5’-GTCTTCATTACCCTGCAAGA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Rbmy</w:t>
            </w:r>
            <w:proofErr w:type="spellEnd"/>
          </w:p>
        </w:tc>
        <w:tc>
          <w:tcPr>
            <w:tcW w:w="7138" w:type="dxa"/>
          </w:tcPr>
          <w:p w:rsidR="007C6D59" w:rsidRPr="00574FF4" w:rsidRDefault="007C6D59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AACCGAAGTAACATATACTCA-3’</w:t>
            </w:r>
          </w:p>
          <w:p w:rsidR="00456D7D" w:rsidRPr="00574FF4" w:rsidRDefault="007C6D59">
            <w:pPr>
              <w:rPr>
                <w:rFonts w:ascii="Arial" w:hAnsi="Arial" w:cs="Arial"/>
                <w:sz w:val="24"/>
              </w:rPr>
            </w:pPr>
            <w:r w:rsidRPr="00574FF4">
              <w:rPr>
                <w:rFonts w:ascii="Arial" w:hAnsi="Arial" w:cs="Arial"/>
                <w:sz w:val="24"/>
              </w:rPr>
              <w:t>5’- ATCTGCTTTCTCCACGACCT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Bmp15</w:t>
            </w:r>
          </w:p>
        </w:tc>
        <w:tc>
          <w:tcPr>
            <w:tcW w:w="7138" w:type="dxa"/>
          </w:tcPr>
          <w:p w:rsidR="00456D7D" w:rsidRPr="00574FF4" w:rsidRDefault="003153AA" w:rsidP="003153AA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GTGGGGAGTGGTGCTTTTTA-3’  5’-CTCACCATTTTCGCTCCAAT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456D7D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Usp9x</w:t>
            </w:r>
          </w:p>
        </w:tc>
        <w:tc>
          <w:tcPr>
            <w:tcW w:w="7138" w:type="dxa"/>
          </w:tcPr>
          <w:p w:rsidR="003153AA" w:rsidRPr="00574FF4" w:rsidRDefault="003153AA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GAGAACTGTGGCAAGGAAGC-3’</w:t>
            </w:r>
          </w:p>
          <w:p w:rsidR="00456D7D" w:rsidRPr="00574FF4" w:rsidRDefault="003153AA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</w:rPr>
              <w:t>5’-CTAGGCTCCAGCCAGCATAC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BA328B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Oogenesin</w:t>
            </w:r>
            <w:proofErr w:type="spellEnd"/>
          </w:p>
        </w:tc>
        <w:tc>
          <w:tcPr>
            <w:tcW w:w="7138" w:type="dxa"/>
          </w:tcPr>
          <w:p w:rsidR="00456D7D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ACCTCAGGTGCCTGA AAA AG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,</w:t>
            </w:r>
          </w:p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CAGCAAGGC ACTGAACTGAA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BA328B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   Nanos2</w:t>
            </w:r>
          </w:p>
        </w:tc>
        <w:tc>
          <w:tcPr>
            <w:tcW w:w="7138" w:type="dxa"/>
          </w:tcPr>
          <w:p w:rsidR="00456D7D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CCAGACTGTGTGTCTCAGACATTCC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CAGTGACGATCAGGATCAGTCTCTG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</w:tc>
      </w:tr>
      <w:tr w:rsidR="00456D7D" w:rsidRPr="00574FF4" w:rsidTr="00776491">
        <w:tc>
          <w:tcPr>
            <w:tcW w:w="1384" w:type="dxa"/>
          </w:tcPr>
          <w:p w:rsidR="00456D7D" w:rsidRPr="00574FF4" w:rsidRDefault="00BA328B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 xml:space="preserve">   Nanos3</w:t>
            </w:r>
          </w:p>
        </w:tc>
        <w:tc>
          <w:tcPr>
            <w:tcW w:w="7138" w:type="dxa"/>
          </w:tcPr>
          <w:p w:rsidR="00456D7D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GGCAAAGACACAGGA TGCTG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AGTCTCCAGCATGCCTGTGT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</w:tc>
      </w:tr>
      <w:tr w:rsidR="00EA46AF" w:rsidRPr="00574FF4" w:rsidTr="00776491">
        <w:tc>
          <w:tcPr>
            <w:tcW w:w="1384" w:type="dxa"/>
          </w:tcPr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proofErr w:type="spellStart"/>
            <w:r w:rsidRPr="00574FF4">
              <w:rPr>
                <w:rFonts w:ascii="Arial" w:hAnsi="Arial" w:cs="Arial"/>
                <w:sz w:val="24"/>
                <w:lang w:eastAsia="zh-CN"/>
              </w:rPr>
              <w:t>Nobox</w:t>
            </w:r>
            <w:proofErr w:type="spellEnd"/>
          </w:p>
        </w:tc>
        <w:tc>
          <w:tcPr>
            <w:tcW w:w="7138" w:type="dxa"/>
          </w:tcPr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GGACAAGGCCTATGTGTCCT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  <w:p w:rsidR="00EA46AF" w:rsidRPr="00574FF4" w:rsidRDefault="00EA46AF">
            <w:pPr>
              <w:rPr>
                <w:rFonts w:ascii="Arial" w:hAnsi="Arial" w:cs="Arial"/>
                <w:sz w:val="24"/>
                <w:lang w:eastAsia="zh-CN"/>
              </w:rPr>
            </w:pPr>
            <w:r w:rsidRPr="00574FF4">
              <w:rPr>
                <w:rFonts w:ascii="Arial" w:hAnsi="Arial" w:cs="Arial"/>
                <w:sz w:val="24"/>
                <w:lang w:eastAsia="zh-CN"/>
              </w:rPr>
              <w:t>5’-</w:t>
            </w:r>
            <w:r w:rsidRPr="00574FF4">
              <w:rPr>
                <w:rFonts w:ascii="Arial" w:hAnsi="Arial" w:cs="Arial"/>
                <w:sz w:val="24"/>
              </w:rPr>
              <w:t xml:space="preserve"> GGGTCCTGTACCCATGTTTT</w:t>
            </w:r>
            <w:r w:rsidRPr="00574FF4">
              <w:rPr>
                <w:rFonts w:ascii="Arial" w:hAnsi="Arial" w:cs="Arial"/>
                <w:sz w:val="24"/>
                <w:lang w:eastAsia="zh-CN"/>
              </w:rPr>
              <w:t>-3’</w:t>
            </w:r>
          </w:p>
        </w:tc>
      </w:tr>
    </w:tbl>
    <w:p w:rsidR="00E90DA6" w:rsidRPr="00574FF4" w:rsidRDefault="00E90DA6">
      <w:pPr>
        <w:rPr>
          <w:rFonts w:ascii="Arial" w:hAnsi="Arial" w:cs="Arial"/>
          <w:sz w:val="24"/>
          <w:lang w:eastAsia="zh-CN"/>
        </w:rPr>
      </w:pPr>
    </w:p>
    <w:sectPr w:rsidR="00E90DA6" w:rsidRPr="00574FF4" w:rsidSect="00E9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292" w:rsidRDefault="003E0292" w:rsidP="0046323A">
      <w:r>
        <w:separator/>
      </w:r>
    </w:p>
  </w:endnote>
  <w:endnote w:type="continuationSeparator" w:id="0">
    <w:p w:rsidR="003E0292" w:rsidRDefault="003E0292" w:rsidP="00463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292" w:rsidRDefault="003E0292" w:rsidP="0046323A">
      <w:r>
        <w:separator/>
      </w:r>
    </w:p>
  </w:footnote>
  <w:footnote w:type="continuationSeparator" w:id="0">
    <w:p w:rsidR="003E0292" w:rsidRDefault="003E0292" w:rsidP="00463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6D7D"/>
    <w:rsid w:val="00010719"/>
    <w:rsid w:val="00042558"/>
    <w:rsid w:val="00052CBF"/>
    <w:rsid w:val="002A712F"/>
    <w:rsid w:val="002C1E73"/>
    <w:rsid w:val="002C3DF6"/>
    <w:rsid w:val="002E4D6D"/>
    <w:rsid w:val="003153AA"/>
    <w:rsid w:val="003E0292"/>
    <w:rsid w:val="003E13C2"/>
    <w:rsid w:val="00415543"/>
    <w:rsid w:val="004174CA"/>
    <w:rsid w:val="0045064D"/>
    <w:rsid w:val="00456D7D"/>
    <w:rsid w:val="0046323A"/>
    <w:rsid w:val="004759A2"/>
    <w:rsid w:val="004B047B"/>
    <w:rsid w:val="00513B69"/>
    <w:rsid w:val="00574FF4"/>
    <w:rsid w:val="005934AC"/>
    <w:rsid w:val="005947DF"/>
    <w:rsid w:val="005B257C"/>
    <w:rsid w:val="005F18C1"/>
    <w:rsid w:val="00661DE7"/>
    <w:rsid w:val="00680975"/>
    <w:rsid w:val="006D7C05"/>
    <w:rsid w:val="006E32D4"/>
    <w:rsid w:val="00706C1E"/>
    <w:rsid w:val="0072237B"/>
    <w:rsid w:val="00753146"/>
    <w:rsid w:val="00776491"/>
    <w:rsid w:val="007B1CDA"/>
    <w:rsid w:val="007C248F"/>
    <w:rsid w:val="007C6D59"/>
    <w:rsid w:val="00805190"/>
    <w:rsid w:val="0080710F"/>
    <w:rsid w:val="008B2F00"/>
    <w:rsid w:val="009C6322"/>
    <w:rsid w:val="00A73824"/>
    <w:rsid w:val="00BA328B"/>
    <w:rsid w:val="00BA39DF"/>
    <w:rsid w:val="00BE4724"/>
    <w:rsid w:val="00C46E2C"/>
    <w:rsid w:val="00C9679A"/>
    <w:rsid w:val="00CB41D3"/>
    <w:rsid w:val="00CE640E"/>
    <w:rsid w:val="00E10C57"/>
    <w:rsid w:val="00E61B17"/>
    <w:rsid w:val="00E90DA6"/>
    <w:rsid w:val="00E96E77"/>
    <w:rsid w:val="00EA46AF"/>
    <w:rsid w:val="00EF5B81"/>
    <w:rsid w:val="00FB50D6"/>
    <w:rsid w:val="00FC0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D7D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TMLTypewriter1">
    <w:name w:val="HTML Typewriter1"/>
    <w:basedOn w:val="a0"/>
    <w:rsid w:val="00456D7D"/>
    <w:rPr>
      <w:rFonts w:ascii="宋体" w:eastAsia="宋体" w:hAnsi="宋体" w:cs="宋体"/>
      <w:sz w:val="24"/>
      <w:szCs w:val="24"/>
    </w:rPr>
  </w:style>
  <w:style w:type="paragraph" w:customStyle="1" w:styleId="BodyText21">
    <w:name w:val="Body Text 21"/>
    <w:basedOn w:val="a"/>
    <w:rsid w:val="00456D7D"/>
    <w:pPr>
      <w:spacing w:after="120" w:line="480" w:lineRule="auto"/>
    </w:pPr>
  </w:style>
  <w:style w:type="table" w:styleId="a3">
    <w:name w:val="Table Grid"/>
    <w:basedOn w:val="a1"/>
    <w:uiPriority w:val="59"/>
    <w:rsid w:val="00456D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3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323A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5">
    <w:name w:val="footer"/>
    <w:basedOn w:val="a"/>
    <w:link w:val="Char0"/>
    <w:uiPriority w:val="99"/>
    <w:unhideWhenUsed/>
    <w:rsid w:val="00463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323A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D7D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TMLTypewriter1">
    <w:name w:val="HTML Typewriter1"/>
    <w:basedOn w:val="a0"/>
    <w:rsid w:val="00456D7D"/>
    <w:rPr>
      <w:rFonts w:ascii="宋体" w:eastAsia="宋体" w:hAnsi="宋体" w:cs="宋体"/>
      <w:sz w:val="24"/>
      <w:szCs w:val="24"/>
    </w:rPr>
  </w:style>
  <w:style w:type="paragraph" w:customStyle="1" w:styleId="BodyText21">
    <w:name w:val="Body Text 21"/>
    <w:basedOn w:val="a"/>
    <w:rsid w:val="00456D7D"/>
    <w:pPr>
      <w:spacing w:after="120" w:line="480" w:lineRule="auto"/>
    </w:pPr>
  </w:style>
  <w:style w:type="table" w:styleId="a3">
    <w:name w:val="Table Grid"/>
    <w:basedOn w:val="a1"/>
    <w:uiPriority w:val="59"/>
    <w:rsid w:val="00456D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</dc:creator>
  <cp:lastModifiedBy>LF</cp:lastModifiedBy>
  <cp:revision>3</cp:revision>
  <cp:lastPrinted>2012-02-10T09:28:00Z</cp:lastPrinted>
  <dcterms:created xsi:type="dcterms:W3CDTF">2012-05-28T19:47:00Z</dcterms:created>
  <dcterms:modified xsi:type="dcterms:W3CDTF">2012-05-29T17:05:00Z</dcterms:modified>
</cp:coreProperties>
</file>